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3"/>
        <w:ind w:left="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228965" cy="32169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8880" cy="3216960"/>
                          <a:chOff x="0" y="0"/>
                          <a:chExt cx="8228880" cy="3216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228880" cy="321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29600" y="2921040"/>
                            <a:ext cx="0" cy="28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30200" y="2921040"/>
                            <a:ext cx="0" cy="28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0" y="2921040"/>
                            <a:ext cx="0" cy="28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04840" y="2921040"/>
                            <a:ext cx="0" cy="28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6000" y="2930040"/>
                            <a:ext cx="0" cy="28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90640" y="2921040"/>
                            <a:ext cx="0" cy="2865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15920" y="2875320"/>
                            <a:ext cx="787320" cy="31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Arial;Times" w:hAnsi="Arial;Times" w:eastAsia="SimSun;??" w:cs="Arial;Times"/>
                                  <w:color w:val="FF0000"/>
                                  <w:lang w:val="en-US" w:bidi="ar-SA"/>
                                </w:rPr>
                                <w:t>ALT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91880" y="2875320"/>
                            <a:ext cx="787320" cy="31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Arial;Times" w:hAnsi="Arial;Times" w:eastAsia="SimSun;??" w:cs="Arial;Times"/>
                                  <w:color w:val="00CC00"/>
                                  <w:lang w:val="en-US" w:bidi="ar-SA"/>
                                </w:rPr>
                                <w:t>SUM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87920" y="2875320"/>
                            <a:ext cx="787320" cy="31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Arial;Times" w:hAnsi="Arial;Times" w:eastAsia="SimSun;??" w:cs="Arial;Times"/>
                                  <w:color w:val="3333CC"/>
                                  <w:lang w:val="en-US" w:bidi="ar-SA"/>
                                </w:rPr>
                                <w:t>TIG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29600" y="2875320"/>
                            <a:ext cx="787320" cy="31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Arial;Times" w:hAnsi="Arial;Times" w:eastAsia="SimSun;??" w:cs="Arial;Times"/>
                                  <w:color w:val="FF9900"/>
                                  <w:lang w:val="en-US" w:bidi="ar-SA"/>
                                </w:rPr>
                                <w:t>CORII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22960" y="2875320"/>
                            <a:ext cx="788760" cy="31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szCs w:val="32"/>
                                  <w:rFonts w:ascii="Arial;Times" w:hAnsi="Arial;Times" w:eastAsia="SimSun;??" w:cs="Arial;Times"/>
                                  <w:color w:val="808000"/>
                                  <w:lang w:val="en-US" w:bidi="ar-SA"/>
                                </w:rPr>
                                <w:t>CORI</w:t>
                              </w:r>
                            </w:p>
                          </w:txbxContent>
                        </wps:txbx>
                        <wps:bodyPr wrap="square" lIns="85680" rIns="85680" tIns="43200" bIns="4320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8228880" cy="295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47.95pt;height:253.3pt" coordorigin="0,0" coordsize="12959,5066">
                <v:rect id="shape_0" stroked="f" o:allowincell="f" style="position:absolute;left:0;top:0;width:12958;height:506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204,4600" to="204,50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7764,4600" to="7764,50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942,4600" to="10942,50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244,4600" to="10244,50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4025,4614" to="4025,5064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2741,4600" to="12741,5050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00;top:4528;width:1239;height:4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Arial;Times" w:hAnsi="Arial;Times" w:eastAsia="SimSun;??" w:cs="Arial;Times"/>
                            <w:color w:val="FF0000"/>
                            <w:lang w:val="en-US" w:bidi="ar-SA"/>
                          </w:rPr>
                          <w:t>AL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641;top:4528;width:1239;height:4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Arial;Times" w:hAnsi="Arial;Times" w:eastAsia="SimSun;??" w:cs="Arial;Times"/>
                            <w:color w:val="00CC00"/>
                            <w:lang w:val="en-US" w:bidi="ar-SA"/>
                          </w:rPr>
                          <w:t>S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17;top:4528;width:1239;height:4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Arial;Times" w:hAnsi="Arial;Times" w:eastAsia="SimSun;??" w:cs="Arial;Times"/>
                            <w:color w:val="3333CC"/>
                            <w:lang w:val="en-US" w:bidi="ar-SA"/>
                          </w:rPr>
                          <w:t>TI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08;top:4528;width:1239;height:4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Arial;Times" w:hAnsi="Arial;Times" w:eastAsia="SimSun;??" w:cs="Arial;Times"/>
                            <w:color w:val="FF9900"/>
                            <w:lang w:val="en-US" w:bidi="ar-SA"/>
                          </w:rPr>
                          <w:t>COR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48;top:4528;width:1241;height:4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szCs w:val="32"/>
                            <w:rFonts w:ascii="Arial;Times" w:hAnsi="Arial;Times" w:eastAsia="SimSun;??" w:cs="Arial;Times"/>
                            <w:color w:val="808000"/>
                            <w:lang w:val="en-US" w:bidi="ar-SA"/>
                          </w:rPr>
                          <w:t>CO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12958;height:4655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BodyTextIndent3"/>
        <w:spacing w:lineRule="auto" w:line="360"/>
        <w:ind w:left="0" w:hanging="0"/>
        <w:rPr/>
      </w:pPr>
      <w:r>
        <w:rPr/>
      </w:r>
    </w:p>
    <w:p>
      <w:pPr>
        <w:pStyle w:val="Text"/>
        <w:ind w:hanging="0"/>
        <w:rPr/>
      </w:pPr>
      <w:r>
        <w:rPr>
          <w:rFonts w:cs="Arial;Times"/>
        </w:rPr>
        <w:t xml:space="preserve">Figure S2.  </w:t>
      </w:r>
      <w:r>
        <w:rPr/>
        <w:t xml:space="preserve">Bayesian </w:t>
      </w:r>
      <w:del w:id="0" w:author="Shujin Luo" w:date="2004-10-31T01:05:00Z">
        <w:r>
          <w:rPr/>
          <w:delText xml:space="preserve">Estimated </w:delText>
        </w:r>
      </w:del>
      <w:r>
        <w:rPr/>
        <w:t xml:space="preserve">Population Structure Analysis of </w:t>
      </w:r>
      <w:del w:id="1" w:author="Shujin Luo" w:date="2004-10-31T01:06:00Z">
        <w:r>
          <w:rPr/>
          <w:delText xml:space="preserve">among </w:delText>
        </w:r>
      </w:del>
      <w:r>
        <w:rPr/>
        <w:t>111 Tigers</w:t>
      </w:r>
      <w:r>
        <w:rPr>
          <w:rStyle w:val="CommentReference"/>
          <w:vanish w:val="false"/>
        </w:rPr>
        <w:commentReference w:id="0"/>
      </w:r>
    </w:p>
    <w:p>
      <w:pPr>
        <w:pStyle w:val="Text"/>
        <w:rPr/>
      </w:pPr>
      <w:r>
        <w:rPr/>
        <w:t>Data obtained from microsatellite genotype and mitochondrial haplotype data were analyzed using STRUCTURE (Pritchard et al. 2000). Simulations were set at 50,000 burn</w:t>
      </w:r>
      <w:ins w:id="2" w:author="Shujin Luo" w:date="2004-10-31T01:05:00Z">
        <w:r>
          <w:rPr/>
          <w:t>-</w:t>
        </w:r>
      </w:ins>
      <w:r>
        <w:rPr/>
        <w:t>in period followed by 10</w:t>
      </w:r>
      <w:r>
        <w:rPr>
          <w:vertAlign w:val="superscript"/>
        </w:rPr>
        <w:t>6</w:t>
      </w:r>
      <w:r>
        <w:rPr/>
        <w:t xml:space="preserve"> replicates. Each individual is represented by a thin vertical bar, which is partitioned into </w:t>
      </w:r>
      <w:r>
        <w:rPr>
          <w:i/>
          <w:iCs/>
        </w:rPr>
        <w:t>K</w:t>
      </w:r>
      <w:r>
        <w:rPr/>
        <w:t xml:space="preserve"> colored segments that represent the individual affiliation to each of </w:t>
      </w:r>
      <w:r>
        <w:rPr>
          <w:i/>
          <w:iCs/>
        </w:rPr>
        <w:t>K</w:t>
      </w:r>
      <w:r>
        <w:rPr/>
        <w:t xml:space="preserve"> clusters. Here shows the population structure when </w:t>
      </w:r>
      <w:r>
        <w:rPr>
          <w:i/>
          <w:iCs/>
        </w:rPr>
        <w:t>K</w:t>
      </w:r>
      <w:r>
        <w:rPr/>
        <w:t xml:space="preserve"> = 7, which produced the highest probability among other choices of </w:t>
      </w:r>
      <w:r>
        <w:rPr>
          <w:i/>
          <w:iCs/>
        </w:rPr>
        <w:t>K</w:t>
      </w:r>
      <w:r>
        <w:rPr/>
        <w:t>. Three STRUCTURE runs produced almost identical individual affiliation.</w:t>
      </w:r>
    </w:p>
    <w:p>
      <w:pPr>
        <w:pStyle w:val="BodyTextIndent3"/>
        <w:spacing w:lineRule="auto" w:line="360"/>
        <w:ind w:left="0" w:hanging="0"/>
        <w:rPr>
          <w:lang w:eastAsia="zh-CN"/>
        </w:rPr>
      </w:pPr>
      <w:r>
        <w:rPr>
          <w:lang w:eastAsia="zh-CN"/>
        </w:rPr>
      </w:r>
    </w:p>
    <w:sectPr>
      <w:footerReference w:type="default" r:id="rId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Shujin Luo" w:date="2004-11-03T10:05:00Z" w:initials="SL">
    <w:p>
      <w:r>
        <w:rPr>
          <w:rFonts w:ascii="Times New Roman;Times" w:hAnsi="Times New Roman;Times" w:eastAsia="SimSun;??" w:cs="Times New Roman;Times"/>
          <w:color w:val="auto"/>
          <w:sz w:val="20"/>
          <w:szCs w:val="20"/>
          <w:lang w:val="en-US" w:eastAsia="zh-CN" w:bidi="ar-SA"/>
        </w:rPr>
        <w:t>Please change the title in the linked file accordingly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altName w:val="Time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;Times" w:hAnsi="Times New Roman;Times" w:eastAsia="SimSun;??" w:cs="Times New Roman;Times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40" w:leader="none"/>
      </w:tabs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-2520" w:hanging="0"/>
      <w:jc w:val="right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sz w:val="24"/>
    </w:rPr>
  </w:style>
  <w:style w:type="character" w:styleId="WW8Num1z0">
    <w:name w:val="WW8Num1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;Symbol" w:hAnsi="Wingdings;Symbol" w:cs="Wingdings;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;Symbol" w:hAnsi="Wingdings;Symbol" w:cs="Wingdings;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udoraheader">
    <w:name w:val="eudoraheade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/>
    </w:pPr>
    <w:rPr>
      <w:rFonts w:ascii="Courier New" w:hAnsi="Courier New" w:cs="Courier New"/>
    </w:rPr>
  </w:style>
  <w:style w:type="paragraph" w:styleId="TextBodyIndent">
    <w:name w:val="Body Text Indent"/>
    <w:basedOn w:val="Normal"/>
    <w:pPr>
      <w:ind w:left="540" w:hanging="540"/>
      <w:jc w:val="both"/>
    </w:pPr>
    <w:rPr>
      <w:rFonts w:eastAsia="MingLiU;細明體"/>
      <w:sz w:val="24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z w:val="24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SimSun;??" w:cs="Arial;Times"/>
      <w:color w:val="auto"/>
      <w:sz w:val="20"/>
      <w:szCs w:val="20"/>
      <w:lang w:val="en-US" w:bidi="ar-SA" w:eastAsia="zh-CN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tabs>
        <w:tab w:val="clear" w:pos="720"/>
        <w:tab w:val="left" w:pos="0" w:leader="none"/>
      </w:tabs>
      <w:spacing w:lineRule="auto" w:line="480"/>
    </w:pPr>
    <w:rPr>
      <w:sz w:val="22"/>
    </w:rPr>
  </w:style>
  <w:style w:type="paragraph" w:styleId="NormalWeb">
    <w:name w:val="Normal (Web)"/>
    <w:basedOn w:val="Normal"/>
    <w:qFormat/>
    <w:pPr>
      <w:widowControl/>
      <w:spacing w:before="100" w:after="100"/>
    </w:pPr>
    <w:rPr>
      <w:color w:val="003366"/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left="975" w:hanging="975"/>
    </w:pPr>
    <w:rPr>
      <w:sz w:val="24"/>
    </w:rPr>
  </w:style>
  <w:style w:type="paragraph" w:styleId="CommentText">
    <w:name w:val="Comment Text"/>
    <w:basedOn w:val="Normal"/>
    <w:qFormat/>
    <w:pPr>
      <w:widowControl/>
      <w:autoSpaceDE w:val="false"/>
    </w:pPr>
    <w:rPr>
      <w:lang w:eastAsia="zh-CN"/>
    </w:rPr>
  </w:style>
  <w:style w:type="paragraph" w:styleId="Text">
    <w:name w:val="&lt;text&gt;"/>
    <w:basedOn w:val="Normal"/>
    <w:qFormat/>
    <w:pPr>
      <w:widowControl/>
      <w:autoSpaceDE w:val="false"/>
      <w:spacing w:lineRule="auto" w:line="480"/>
      <w:ind w:firstLine="720"/>
    </w:pPr>
    <w:rPr>
      <w:sz w:val="24"/>
      <w:szCs w:val="24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comments" Target="comment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3T18:05:00Z</dcterms:created>
  <dc:creator>Shujin Luo</dc:creator>
  <dc:description/>
  <cp:keywords/>
  <dc:language>en-US</dc:language>
  <cp:lastModifiedBy>Chelsea Scholl</cp:lastModifiedBy>
  <cp:lastPrinted>2004-02-06T19:07:00Z</cp:lastPrinted>
  <dcterms:modified xsi:type="dcterms:W3CDTF">2004-11-03T18:05:00Z</dcterms:modified>
  <cp:revision>2</cp:revision>
  <dc:subject/>
  <dc:title>Tiger Phylogeogra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